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A47" w:rsidRPr="00E71681" w:rsidRDefault="006F3A47" w:rsidP="006F3A47">
      <w:pPr>
        <w:spacing w:line="480" w:lineRule="auto"/>
        <w:jc w:val="both"/>
        <w:rPr>
          <w:rFonts w:asciiTheme="minorHAnsi" w:hAnsiTheme="minorHAnsi" w:cstheme="minorHAnsi"/>
          <w:b/>
        </w:rPr>
      </w:pPr>
      <w:r w:rsidRPr="00E71681">
        <w:rPr>
          <w:rFonts w:asciiTheme="minorHAnsi" w:hAnsiTheme="minorHAnsi" w:cstheme="minorHAnsi"/>
          <w:b/>
        </w:rPr>
        <w:t>Table S</w:t>
      </w:r>
      <w:r>
        <w:rPr>
          <w:rFonts w:asciiTheme="minorHAnsi" w:hAnsiTheme="minorHAnsi" w:cstheme="minorHAnsi"/>
          <w:b/>
        </w:rPr>
        <w:t>2</w:t>
      </w:r>
      <w:r w:rsidRPr="00E71681">
        <w:rPr>
          <w:rFonts w:asciiTheme="minorHAnsi" w:hAnsiTheme="minorHAnsi" w:cstheme="minorHAnsi"/>
          <w:b/>
        </w:rPr>
        <w:t xml:space="preserve">: Glycans </w:t>
      </w:r>
      <w:r w:rsidR="00F65143">
        <w:rPr>
          <w:rFonts w:asciiTheme="minorHAnsi" w:hAnsiTheme="minorHAnsi" w:cstheme="minorHAnsi"/>
          <w:b/>
        </w:rPr>
        <w:t>screened in this study</w:t>
      </w:r>
      <w:r w:rsidRPr="00E71681">
        <w:rPr>
          <w:rFonts w:asciiTheme="minorHAnsi" w:hAnsiTheme="minorHAnsi" w:cstheme="minorHAnsi"/>
          <w:b/>
        </w:rPr>
        <w:t>.</w:t>
      </w:r>
    </w:p>
    <w:tbl>
      <w:tblPr>
        <w:tblW w:w="0" w:type="auto"/>
        <w:tblLook w:val="01E0"/>
      </w:tblPr>
      <w:tblGrid>
        <w:gridCol w:w="708"/>
        <w:gridCol w:w="3360"/>
        <w:gridCol w:w="5112"/>
      </w:tblGrid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dex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ucture</w:t>
            </w: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Terminal </w:t>
            </w:r>
            <w:proofErr w:type="spellStart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alactose</w:t>
            </w:r>
            <w:proofErr w:type="spellEnd"/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A.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 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etyllactosamin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β1-4galactosyl-galactose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D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β1-6galactosyl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acetylglucosamine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6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E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β1-3galactosyl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acetylgalactosamine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F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b1-3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alβ1-4Glc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G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H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I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J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K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obotr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4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L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tigen 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er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M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actosyl-T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tigen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α1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er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N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3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actob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O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inear B-2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P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inear B-6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A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3, β1-4, α1-3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acto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Galβ1-4Galα1-3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β1-6Galactobi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lβ1-6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erminal disaccharide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obotr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ceptor for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li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f 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E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1 Antigen 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α1-4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F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-D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acetylgalactosaminyl-1-3Gal-β1-4Glc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α1-3Galβ1-4Glc</w:t>
            </w:r>
          </w:p>
        </w:tc>
      </w:tr>
      <w:tr w:rsidR="006F3A47" w:rsidRPr="00250139" w:rsidTr="006F3A47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G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ct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6F3A47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H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ar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6F3A47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:rsidR="006F3A47" w:rsidRDefault="006F3A47">
      <w:r>
        <w:br w:type="page"/>
      </w:r>
    </w:p>
    <w:tbl>
      <w:tblPr>
        <w:tblW w:w="0" w:type="auto"/>
        <w:tblLook w:val="01E0"/>
      </w:tblPr>
      <w:tblGrid>
        <w:gridCol w:w="708"/>
        <w:gridCol w:w="3360"/>
        <w:gridCol w:w="5112"/>
      </w:tblGrid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Terminal </w:t>
            </w:r>
            <w:proofErr w:type="spellStart"/>
            <w:r w:rsidRPr="00250139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`Acetyl</w:t>
            </w:r>
            <w:proofErr w:type="spellEnd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glucosamine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A. 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,N'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Diacet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tob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,N',N''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riacet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totri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,N',N'',N'''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etraacet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to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,N',N'',N''',N'''',N'''''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Hexaacet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to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E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acterial cell wall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ram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Mur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annose containing structures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A. 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β1-2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Acetylglucosamine-mannose  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2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anntennary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linked core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nt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2Manα1-6(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2Manα1-3)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C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2-Mannobi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2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3-Mannobi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3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E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4-Mannobi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4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F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6-Mannobiose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6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G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3, </w:t>
            </w:r>
            <w:r w:rsidR="00753D17"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-6-Mannobiose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6(Manα1-3)Ma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H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1-3, α1-3, α1-6-Mannopentaose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α1-6(Manα1-3)Manα1-6(Manα1-3)Man</w:t>
            </w: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ucosylated</w:t>
            </w:r>
            <w:proofErr w:type="spellEnd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structures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A.  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opent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    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opent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(Fu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4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opent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α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uco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3(Fucα1-4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E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uco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(Fucα1-4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F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-disaccharide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G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'-Fucosyllactose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H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'-Fucosyllactose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I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x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J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(Fucα1-4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K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Group A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α1-3(Fucα1-2)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7L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todifucotetr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M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Group B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(Fucα1-2)Gal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N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y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O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lood Group H Type II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P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b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cα1-2Galβ1-3(Fucα1-4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A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Galβ1-3(Fucα1-4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x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ofucos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Lacto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V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(Fucα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D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ofucos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E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ucos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Fucα1-2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F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fucos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ose</w:t>
            </w:r>
            <w:proofErr w:type="spellEnd"/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Fucα1-2Galβ1-3(Fucα1-4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eu5Ac containing structures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A.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al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3(Fucα1-4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B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al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wi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x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4(Fucα1-3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al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osialyl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ofucos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hexose</w:t>
            </w:r>
            <w:proofErr w:type="spellEnd"/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4(Fucα1-3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6(Neu5Acα2-6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)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K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,3'-Sialyllactosamine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L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,6'-Sialyllactosamine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6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M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S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N.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S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lβ1-3(Neu5Acα2-6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O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S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6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3Galβ1-4Glc 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P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ialyllacto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</w:t>
            </w:r>
            <w:r w:rsidR="00753D1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3(Neu5Acα2-6)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A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,3'-Sialyllact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3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B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,6'-Sialyllactose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6Galβ1-4Glc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C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minic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cid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u5Acα2-8Neu5Ac)n (n&lt;50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D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antennary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,6-sialylated-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glycan-Asn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5Acα2-6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2Manα1-6(Neu5Acα2-6Gal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2Manα1-6)Man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Asn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rageenan</w:t>
            </w:r>
            <w:proofErr w:type="spellEnd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lycoaminoglycans</w:t>
            </w:r>
            <w:proofErr w:type="spellEnd"/>
            <w:r w:rsidRPr="002501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GAGS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A.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-41, 3-di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oftHyphen/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5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tr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f regular κ -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B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tetr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e-41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Na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Derived from C1003 by removal of  the non-reducing terminal 4-sulphate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C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hexose-24,41, 3, 5-tetra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5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A hybrid sequence comprising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isaccharides in the order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κ-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ι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κ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derived from the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hondrus</w:t>
            </w:r>
            <w:proofErr w:type="spellEnd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rispu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D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hexose-41, 3, 5-tri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5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x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f regular κ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E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octose-41, 3, 5, 7-tetra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8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7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ct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f regular κ-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F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carradecose-41, 3, 5, 7, 9-penta-</w:t>
            </w:r>
            <w:r w:rsidRPr="0025013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ulphate (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6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8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61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5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5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xe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mer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asaccharid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f regular κ-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ragee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G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-2S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I-S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5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edominant disaccharide  produced from heparin by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and II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H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lu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II-S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roduced from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 digestion of heparin and heparin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I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S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6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roduced from heparin by digestion with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and II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J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I-A)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8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nor component produced from heparin by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K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II-A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roduct of the action of 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 and 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n heparin and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L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A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inor product of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I on heparin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M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a (IV-A)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1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a (Produced from heparin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digestion With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r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250139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II</w:t>
              </w:r>
            </w:smartTag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N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4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ΔDi-4S)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, B and AC-1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2O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-6S Na2 (ΔDi-6S)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, AC-1 and C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P.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4S,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Di-di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8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, B and AC-1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A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4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Di-disB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8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 and/or B. Most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typically from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 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rmat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13B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Di-disD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8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C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4S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Di-tis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7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Produced as a minor component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 on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particularly B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D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S-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-6S 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softHyphen/>
              <w:t xml:space="preserve">2 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ΔDi-UA2S)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9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roduced as a minor component from various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ate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E.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ΔUA 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00AE"/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a 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Di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HA)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4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20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11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a (The only unsaturated disaccharide produced from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aluronic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cid by the action of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ase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BC or AC-1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F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aluro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ragments (4mer)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4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G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aluro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ragments (8mer)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8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H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aluro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ragments (10mer)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0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I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aluron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ragments (12mer)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2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J. 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eparin   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oAα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α1-4)n (n=200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K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lfate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IdoAβ1-3(±4/6S)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&lt;250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L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rmata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lfate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(±2S)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oAα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b1-3(±4S)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&lt;250)</w:t>
            </w:r>
          </w:p>
        </w:tc>
      </w:tr>
      <w:tr w:rsidR="006F3A47" w:rsidRPr="00250139" w:rsidTr="002D7076">
        <w:tc>
          <w:tcPr>
            <w:tcW w:w="708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3M.  </w:t>
            </w:r>
          </w:p>
        </w:tc>
        <w:tc>
          <w:tcPr>
            <w:tcW w:w="3360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ndroitin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6-Sulfate     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IdoAβ1-3(±6S)Gal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&lt;250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N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- 4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4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- 6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6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P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- 8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8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A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10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0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B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-12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2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C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-14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4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D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-16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β1-4)n (n=16)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E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30000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4)n 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F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107000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4)n 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G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190000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4)n 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H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220000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4)n 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I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 1600000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GlcAβ1-3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β1-4)n </w:t>
            </w:r>
          </w:p>
        </w:tc>
      </w:tr>
      <w:tr w:rsidR="006F3A47" w:rsidRPr="00250139" w:rsidTr="002D7076">
        <w:tc>
          <w:tcPr>
            <w:tcW w:w="708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J</w:t>
            </w:r>
          </w:p>
        </w:tc>
        <w:tc>
          <w:tcPr>
            <w:tcW w:w="3360" w:type="dxa"/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eparin sulfate </w:t>
            </w:r>
          </w:p>
        </w:tc>
        <w:tc>
          <w:tcPr>
            <w:tcW w:w="5112" w:type="dxa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A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oAα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oASα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β1-4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/</w:t>
            </w:r>
            <w:proofErr w:type="spellStart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cNS</w:t>
            </w:r>
            <w:proofErr w:type="spellEnd"/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Glc</w:t>
            </w:r>
            <w:r w:rsidRPr="0025013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6Sα1-4)n</w:t>
            </w:r>
          </w:p>
        </w:tc>
      </w:tr>
      <w:tr w:rsidR="006F3A47" w:rsidRPr="00250139" w:rsidTr="002D7076"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K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vAlign w:val="bottom"/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-3Glucan</w:t>
            </w: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:rsidR="006F3A47" w:rsidRPr="00250139" w:rsidRDefault="006F3A47" w:rsidP="00F65143">
            <w:pPr>
              <w:spacing w:beforeLines="40" w:afterLines="4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501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Glcβ1-4Glc)n  </w:t>
            </w:r>
          </w:p>
        </w:tc>
      </w:tr>
    </w:tbl>
    <w:p w:rsidR="000D7B80" w:rsidRDefault="000D7B80"/>
    <w:sectPr w:rsidR="000D7B80" w:rsidSect="00403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3A47"/>
    <w:rsid w:val="0004231B"/>
    <w:rsid w:val="000D7B80"/>
    <w:rsid w:val="001A4210"/>
    <w:rsid w:val="00257818"/>
    <w:rsid w:val="0044022C"/>
    <w:rsid w:val="006F3A47"/>
    <w:rsid w:val="006F733F"/>
    <w:rsid w:val="00726734"/>
    <w:rsid w:val="00727458"/>
    <w:rsid w:val="00753D17"/>
    <w:rsid w:val="00762289"/>
    <w:rsid w:val="008118E8"/>
    <w:rsid w:val="00855FFE"/>
    <w:rsid w:val="00861482"/>
    <w:rsid w:val="008D5FF9"/>
    <w:rsid w:val="009354FC"/>
    <w:rsid w:val="009C2FB2"/>
    <w:rsid w:val="00BE5A6A"/>
    <w:rsid w:val="00D53A57"/>
    <w:rsid w:val="00F65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A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F3A4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3A47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28</Words>
  <Characters>7784</Characters>
  <Application>Microsoft Office Word</Application>
  <DocSecurity>0</DocSecurity>
  <Lines>172</Lines>
  <Paragraphs>75</Paragraphs>
  <ScaleCrop>false</ScaleCrop>
  <Company/>
  <LinksUpToDate>false</LinksUpToDate>
  <CharactersWithSpaces>9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urpel</dc:creator>
  <cp:keywords/>
  <dc:description/>
  <cp:lastModifiedBy>Dan Wurpel</cp:lastModifiedBy>
  <cp:revision>6</cp:revision>
  <dcterms:created xsi:type="dcterms:W3CDTF">2013-06-16T16:10:00Z</dcterms:created>
  <dcterms:modified xsi:type="dcterms:W3CDTF">2013-06-16T21:54:00Z</dcterms:modified>
</cp:coreProperties>
</file>